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557E64" w14:textId="13F0B9A9" w:rsidR="00D941D7" w:rsidRPr="00D941D7" w:rsidRDefault="00D941D7" w:rsidP="00430328">
      <w:pPr>
        <w:pStyle w:val="Beskrivning"/>
        <w:keepNext/>
        <w:spacing w:after="0"/>
        <w:ind w:left="-851" w:right="-851"/>
        <w:rPr>
          <w:rFonts w:ascii="Times New Roman" w:hAnsi="Times New Roman" w:cs="Times New Roman"/>
          <w:color w:val="auto"/>
          <w:sz w:val="24"/>
          <w:szCs w:val="24"/>
        </w:rPr>
      </w:pPr>
      <w:r w:rsidRPr="002113AB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color w:val="auto"/>
          <w:sz w:val="24"/>
          <w:szCs w:val="24"/>
        </w:rPr>
        <w:t>T</w:t>
      </w:r>
      <w:r w:rsidR="00B7157C">
        <w:rPr>
          <w:rFonts w:ascii="Times New Roman" w:hAnsi="Times New Roman" w:cs="Times New Roman"/>
          <w:color w:val="auto"/>
          <w:sz w:val="24"/>
          <w:szCs w:val="24"/>
        </w:rPr>
        <w:t>able 2</w:t>
      </w:r>
      <w:r w:rsidRPr="002113AB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2113A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emographic, clinical characteristics and outcomes at </w:t>
      </w:r>
      <w:r w:rsidR="006F6D1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baseline, </w:t>
      </w:r>
      <w:r w:rsidRPr="002113AB">
        <w:rPr>
          <w:rFonts w:ascii="Times New Roman" w:hAnsi="Times New Roman" w:cs="Times New Roman"/>
          <w:b w:val="0"/>
          <w:color w:val="auto"/>
          <w:sz w:val="24"/>
          <w:szCs w:val="24"/>
        </w:rPr>
        <w:t>w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ek </w:t>
      </w:r>
      <w:r w:rsidRPr="002113A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12 and </w:t>
      </w:r>
      <w:r w:rsidR="006F6D1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week </w:t>
      </w:r>
      <w:r w:rsidRPr="002113A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52 in patients included and </w:t>
      </w:r>
      <w:r w:rsidR="006F6D1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atients </w:t>
      </w:r>
      <w:r w:rsidRPr="002113A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ligible for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</w:t>
      </w:r>
      <w:r w:rsidRPr="002113AB">
        <w:rPr>
          <w:rFonts w:ascii="Times New Roman" w:hAnsi="Times New Roman" w:cs="Times New Roman"/>
          <w:b w:val="0"/>
          <w:color w:val="auto"/>
          <w:sz w:val="24"/>
          <w:szCs w:val="24"/>
        </w:rPr>
        <w:t>SVEAH extension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study.</w:t>
      </w:r>
    </w:p>
    <w:tbl>
      <w:tblPr>
        <w:tblStyle w:val="Tabellrutnt"/>
        <w:tblW w:w="5938" w:type="pct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560"/>
        <w:gridCol w:w="1985"/>
        <w:gridCol w:w="993"/>
        <w:gridCol w:w="1560"/>
        <w:gridCol w:w="1560"/>
        <w:gridCol w:w="989"/>
      </w:tblGrid>
      <w:tr w:rsidR="00325F2D" w:rsidRPr="008118C6" w14:paraId="68C23CD5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EDE8B9B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A9EABE0" w14:textId="77777777" w:rsidR="00D941D7" w:rsidRPr="00B7157C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xtension (CD) (n=68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) 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347FDF" w14:textId="77777777" w:rsidR="00D941D7" w:rsidRPr="008118C6" w:rsidRDefault="00D941D7" w:rsidP="00430328">
            <w:pPr>
              <w:spacing w:after="0" w:line="240" w:lineRule="auto"/>
              <w:ind w:left="453" w:hanging="14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ligible but not in extension (CD) (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n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=35)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D1A8380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-valu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*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D339826" w14:textId="77777777" w:rsidR="00D941D7" w:rsidRPr="00B7157C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xtension (UC) (n=46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F60AAB1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lig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ble but not in extension (UC) (n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=33)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A812DAE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-valu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*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</w:tr>
      <w:tr w:rsidR="00325F2D" w:rsidRPr="008118C6" w14:paraId="0B9B9EB1" w14:textId="77777777" w:rsidTr="00430328">
        <w:trPr>
          <w:trHeight w:val="277"/>
          <w:jc w:val="center"/>
        </w:trPr>
        <w:tc>
          <w:tcPr>
            <w:tcW w:w="987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EA4A24C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Female sex, n (%)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CF34588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BBF3910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 (49)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1FCFFAB" w14:textId="5932983F" w:rsidR="00D941D7" w:rsidRPr="00C72419" w:rsidRDefault="004F37FF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39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1E9097C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 (50)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41D7CA9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 (30)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A445C73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08</w:t>
            </w:r>
          </w:p>
        </w:tc>
      </w:tr>
      <w:tr w:rsidR="00325F2D" w:rsidRPr="008118C6" w14:paraId="57552554" w14:textId="77777777" w:rsidTr="00430328">
        <w:trPr>
          <w:trHeight w:val="570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23A9E4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edian age at baseline (IQR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97582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3 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5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5DC26F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 (33-6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8FDBC" w14:textId="5187A770" w:rsidR="00D941D7" w:rsidRPr="00C72419" w:rsidRDefault="00D941D7" w:rsidP="00240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4</w:t>
            </w:r>
            <w:r w:rsidR="002405FD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ACDDE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 (26-5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289CCE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 (25-6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47EE7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89</w:t>
            </w:r>
          </w:p>
        </w:tc>
      </w:tr>
      <w:tr w:rsidR="00325F2D" w:rsidRPr="008118C6" w14:paraId="05E68CA8" w14:textId="77777777" w:rsidTr="00430328">
        <w:trPr>
          <w:trHeight w:val="520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85F74E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isease duration (IQR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6D6BD7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 (3-2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CEDE5C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 (5-2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565A9" w14:textId="76DFD60D" w:rsidR="00D941D7" w:rsidRPr="00C72419" w:rsidRDefault="002405FD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89D026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 (3-1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030DC8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 (2-1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4928B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95</w:t>
            </w:r>
          </w:p>
        </w:tc>
      </w:tr>
      <w:tr w:rsidR="00325F2D" w:rsidRPr="008118C6" w14:paraId="5316DE14" w14:textId="77777777" w:rsidTr="00430328">
        <w:trPr>
          <w:trHeight w:val="287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EB84F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Smoker, n 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E1A024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 (1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95F38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 (1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6AE86" w14:textId="6125E5C7" w:rsidR="00D941D7" w:rsidRPr="00C72419" w:rsidRDefault="004F37FF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7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7239F2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 (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5EF14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 (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5196E7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76</w:t>
            </w:r>
          </w:p>
        </w:tc>
      </w:tr>
      <w:tr w:rsidR="00325F2D" w:rsidRPr="008118C6" w14:paraId="6DE9AB85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528E04" w14:textId="77777777" w:rsidR="00D941D7" w:rsidRPr="002A1531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Disease location, </w:t>
            </w:r>
            <w:r w:rsidR="002A15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n 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1F06BF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29850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A277A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B95B40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EE5741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62A82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5F2D" w:rsidRPr="008118C6" w14:paraId="2F77ED15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65F58B" w14:textId="77777777" w:rsidR="00D941D7" w:rsidRPr="002A1531" w:rsidRDefault="00D941D7" w:rsidP="00430328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leal</w:t>
            </w:r>
            <w:r w:rsidR="0083184F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9A273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 (2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29DE28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 (1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C9034" w14:textId="21F80440" w:rsidR="00D941D7" w:rsidRPr="002A1531" w:rsidRDefault="000F5A10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4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4F567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F75A72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57BB8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5F2D" w:rsidRPr="008118C6" w14:paraId="1DE5B901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CF01AF" w14:textId="77777777" w:rsidR="00D941D7" w:rsidRPr="002A1531" w:rsidRDefault="00D941D7" w:rsidP="00430328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lonic</w:t>
            </w:r>
            <w:r w:rsidR="0083184F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L2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0509B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 (3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A12B14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 (1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E7B8E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2A15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.0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D6AF88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18D00B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220EC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5F2D" w:rsidRPr="008118C6" w14:paraId="350B6926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F728D8" w14:textId="77777777" w:rsidR="00D941D7" w:rsidRPr="002A1531" w:rsidRDefault="00D941D7" w:rsidP="00430328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 w:rsidR="0083184F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leocolonic</w:t>
            </w:r>
            <w:proofErr w:type="spellEnd"/>
            <w:r w:rsidR="0083184F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6A9E7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 (41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10EF0A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 (6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F30AB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2A15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.0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EAE863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E1F6C2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42D52" w14:textId="77777777" w:rsidR="00D941D7" w:rsidRPr="002A1531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5F2D" w:rsidRPr="008118C6" w14:paraId="100E7A1E" w14:textId="77777777" w:rsidTr="00430328">
        <w:trPr>
          <w:trHeight w:val="591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CD9FCA" w14:textId="77777777" w:rsidR="00D941D7" w:rsidRPr="002A1531" w:rsidRDefault="002A1531" w:rsidP="00430328">
            <w:pPr>
              <w:spacing w:after="0" w:line="240" w:lineRule="auto"/>
              <w:ind w:left="179" w:hanging="142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  </w:t>
            </w:r>
            <w:r w:rsidRPr="002A153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Isolated upper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</w:t>
            </w:r>
            <w:r w:rsidR="0083184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                                      disease, </w:t>
            </w:r>
            <w:r w:rsidR="00D941D7" w:rsidRPr="002A153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L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77B8B7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 (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5FE07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 (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F1933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169E61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C6DBCF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B75AF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325F2D" w:rsidRPr="008118C6" w14:paraId="5BF037CA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F8593" w14:textId="77777777" w:rsidR="00D941D7" w:rsidRPr="0083184F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isease behaviour</w:t>
            </w:r>
            <w:proofErr w:type="gramStart"/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,</w:t>
            </w:r>
            <w:proofErr w:type="gramEnd"/>
            <w:r w:rsidR="008318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n 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4267A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24FA80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AD4B8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AF76F9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43061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0F83D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5F2D" w:rsidRPr="008118C6" w14:paraId="6916EBCE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99357F" w14:textId="77777777" w:rsidR="00D941D7" w:rsidRPr="0083184F" w:rsidRDefault="00D941D7" w:rsidP="00430328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flammatory</w:t>
            </w:r>
            <w:r w:rsidR="0083184F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A61F4D" w14:textId="704757BC" w:rsidR="00D941D7" w:rsidRPr="0083184F" w:rsidRDefault="00140718" w:rsidP="0014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 (6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BC8D5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 (2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45099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8318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&lt;.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34C06B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6AF12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73C74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5F2D" w:rsidRPr="008118C6" w14:paraId="33A0E114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12A7C" w14:textId="77777777" w:rsidR="00D941D7" w:rsidRPr="0083184F" w:rsidRDefault="00D941D7" w:rsidP="00430328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 w:rsidR="0083184F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tricturing</w:t>
            </w:r>
            <w:proofErr w:type="spellEnd"/>
            <w:r w:rsidR="0083184F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A7990F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 (31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A7AF43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 (4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B7CDF" w14:textId="18DAEC80" w:rsidR="00D941D7" w:rsidRPr="0083184F" w:rsidRDefault="000F5A10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1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F2678D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7B85D6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A0EA7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5F2D" w:rsidRPr="008118C6" w14:paraId="7CEE70BD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E78FE3" w14:textId="77777777" w:rsidR="00D941D7" w:rsidRPr="0083184F" w:rsidRDefault="00D941D7" w:rsidP="00430328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enetrating</w:t>
            </w:r>
            <w:r w:rsidR="0083184F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7C636" w14:textId="77777777" w:rsidR="00D941D7" w:rsidRPr="0083184F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 (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CC0226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 (2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B4172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  <w:t>.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8AA3DC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BCE28D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BF479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325F2D" w:rsidRPr="008118C6" w14:paraId="2489C858" w14:textId="77777777" w:rsidTr="00430328">
        <w:trPr>
          <w:trHeight w:val="389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67F7FF" w14:textId="77777777" w:rsidR="00D941D7" w:rsidRPr="008118C6" w:rsidRDefault="00D941D7" w:rsidP="00430328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Perianal</w:t>
            </w:r>
            <w:r w:rsidR="0083184F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p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A1EB18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 (1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C4E26A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 (2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EEF87" w14:textId="6523A992" w:rsidR="00D941D7" w:rsidRPr="00C72419" w:rsidRDefault="004F37FF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A7BA8E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AC8904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13777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325F2D" w:rsidRPr="008118C6" w14:paraId="22AB145D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D7920A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isease extent, n 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A5AB4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699C3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596BF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4ED1C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392F34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4A42D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325F2D" w:rsidRPr="008118C6" w14:paraId="12477ADA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8E83D" w14:textId="77777777" w:rsidR="00D941D7" w:rsidRPr="008118C6" w:rsidRDefault="0083184F" w:rsidP="00430328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roctit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r w:rsidR="00D941D7"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22554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EF80F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F2A8C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E00131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 (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9AA7D0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 (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4CFE0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81</w:t>
            </w:r>
          </w:p>
        </w:tc>
      </w:tr>
      <w:tr w:rsidR="00325F2D" w:rsidRPr="008118C6" w14:paraId="196AFC71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40B2B1" w14:textId="77777777" w:rsidR="00D941D7" w:rsidRPr="008118C6" w:rsidRDefault="00D941D7" w:rsidP="00430328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Left-sided colitis</w:t>
            </w:r>
            <w:r w:rsidR="0083184F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1424AA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CF6AF9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78470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B07615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 (2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AEE2B7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 (2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C4D36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86</w:t>
            </w:r>
          </w:p>
        </w:tc>
      </w:tr>
      <w:tr w:rsidR="00325F2D" w:rsidRPr="008118C6" w14:paraId="6FEF0C68" w14:textId="77777777" w:rsidTr="00430328">
        <w:trPr>
          <w:trHeight w:val="377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633D37" w14:textId="77777777" w:rsidR="00D941D7" w:rsidRPr="008118C6" w:rsidRDefault="0083184F" w:rsidP="00430328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Extensive colitis, E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30295E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AFD271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903FB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8A803C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 (7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665A6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 (7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661B4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79</w:t>
            </w:r>
          </w:p>
        </w:tc>
      </w:tr>
      <w:tr w:rsidR="00325F2D" w:rsidRPr="008118C6" w14:paraId="55F65222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BBDFB4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revious biologics</w:t>
            </w:r>
            <w:proofErr w:type="gramStart"/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,</w:t>
            </w:r>
            <w:proofErr w:type="gramEnd"/>
            <w:r w:rsidR="008318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n 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81C1DA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68A48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3CDF0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A0629B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395DF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96360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325F2D" w:rsidRPr="008118C6" w14:paraId="4B86D15B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65B9D0B8" w14:textId="77777777" w:rsidR="00D941D7" w:rsidRPr="00E43CC9" w:rsidRDefault="00D941D7" w:rsidP="00430328">
            <w:pPr>
              <w:spacing w:after="0" w:line="240" w:lineRule="auto"/>
              <w:ind w:firstLine="3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r w:rsidRPr="00E43CC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489120A" w14:textId="77777777" w:rsidR="00D941D7" w:rsidRPr="00E43CC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43CC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 (1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985D264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 (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E5081D" w14:textId="17AF1120" w:rsidR="00D941D7" w:rsidRPr="00C72419" w:rsidRDefault="00111CC0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3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6752CCF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 (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844C6BC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 (2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188E35B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6</w:t>
            </w:r>
          </w:p>
        </w:tc>
      </w:tr>
      <w:tr w:rsidR="00325F2D" w:rsidRPr="008118C6" w14:paraId="11606747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A6BD9" w14:textId="77777777" w:rsidR="00D941D7" w:rsidRPr="008118C6" w:rsidRDefault="00D941D7" w:rsidP="00430328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A82ADE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 (35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81419F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 (3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F225E" w14:textId="5646B2C0" w:rsidR="00D941D7" w:rsidRPr="00C72419" w:rsidRDefault="000F5A10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8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962D11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 (6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4BB281" w14:textId="74420EFD" w:rsidR="00D941D7" w:rsidRPr="00C72419" w:rsidRDefault="00AD1ED9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 (33</w:t>
            </w:r>
            <w:r w:rsidR="00D941D7"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0BC3B9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  <w:t>.02</w:t>
            </w:r>
          </w:p>
        </w:tc>
      </w:tr>
      <w:tr w:rsidR="00325F2D" w:rsidRPr="008118C6" w14:paraId="0884BF9A" w14:textId="77777777" w:rsidTr="00430328">
        <w:trPr>
          <w:trHeight w:val="354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6C4D1" w14:textId="77777777" w:rsidR="00D941D7" w:rsidRPr="008118C6" w:rsidRDefault="00D941D7" w:rsidP="00430328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sv-SE"/>
              </w:rPr>
              <w:t>&gt;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995E58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 (50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C51654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 (5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695D8" w14:textId="091C6D66" w:rsidR="00D941D7" w:rsidRPr="00C72419" w:rsidRDefault="000F5A10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6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DF46B9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 (3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A91D72" w14:textId="5BC062A0" w:rsidR="00D941D7" w:rsidRPr="00C72419" w:rsidRDefault="004F50F5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 (42</w:t>
            </w:r>
            <w:r w:rsidR="00D941D7"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DB6A2A" w14:textId="673EE299" w:rsidR="00D941D7" w:rsidRPr="00C72419" w:rsidRDefault="004F50F5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27</w:t>
            </w:r>
          </w:p>
        </w:tc>
      </w:tr>
      <w:tr w:rsidR="00325F2D" w:rsidRPr="008118C6" w14:paraId="108FAC41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7319D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Reason for termination of last biological treatment, n 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F7367D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F24D2D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78340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C3082B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1D0BE6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E4BD2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5F2D" w:rsidRPr="008118C6" w14:paraId="2A0517E6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001D7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Primary n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spons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E39935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 (22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942B9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 (1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17D17" w14:textId="7A5669F1" w:rsidR="00D941D7" w:rsidRPr="00C72419" w:rsidRDefault="008B68C9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289293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 (36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8C0C96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 (40</w:t>
            </w: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CBA1A6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83</w:t>
            </w:r>
          </w:p>
        </w:tc>
      </w:tr>
      <w:tr w:rsidR="00325F2D" w:rsidRPr="008118C6" w14:paraId="39645900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72AE0B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Loss of respons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8BAD84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 (47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8C92C6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 (3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76609" w14:textId="4405684D" w:rsidR="00D941D7" w:rsidRPr="00C72419" w:rsidRDefault="008B68C9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1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23247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 (4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8F7A74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 (40</w:t>
            </w: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597182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32</w:t>
            </w:r>
          </w:p>
        </w:tc>
      </w:tr>
      <w:tr w:rsidR="00325F2D" w:rsidRPr="008118C6" w14:paraId="62898BB9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B7277F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Intoleranc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730C73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 (26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B18565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 (3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769EE" w14:textId="289A674E" w:rsidR="00D941D7" w:rsidRPr="00C72419" w:rsidRDefault="008B68C9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3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79B36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 (1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5A58F6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 (12</w:t>
            </w: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13900A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29</w:t>
            </w:r>
          </w:p>
        </w:tc>
      </w:tr>
      <w:tr w:rsidR="00325F2D" w:rsidRPr="008118C6" w14:paraId="45E37DAD" w14:textId="77777777" w:rsidTr="00430328">
        <w:trPr>
          <w:trHeight w:val="440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22BF8" w14:textId="77777777" w:rsidR="00D941D7" w:rsidRPr="008118C6" w:rsidRDefault="00AE3A16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</w:t>
            </w:r>
            <w:r w:rsidR="00D941D7"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her reason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1DBB49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 (5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A6B278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 (1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95BFD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  <w:t>.0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EAF42B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 (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A5E7D1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 (8</w:t>
            </w: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B20BC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09</w:t>
            </w:r>
          </w:p>
        </w:tc>
      </w:tr>
      <w:tr w:rsidR="00325F2D" w:rsidRPr="008118C6" w14:paraId="119A0D9D" w14:textId="77777777" w:rsidTr="00430328">
        <w:trPr>
          <w:trHeight w:val="572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92439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revious IBD surgery, n 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F7865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 (40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AA4CB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 (3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0BB03" w14:textId="154F3F68" w:rsidR="00D941D7" w:rsidRPr="00C72419" w:rsidRDefault="004F37FF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8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3355EE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 (4) 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745E43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 (6) 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0D8CD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73</w:t>
            </w:r>
          </w:p>
        </w:tc>
      </w:tr>
      <w:tr w:rsidR="00325F2D" w:rsidRPr="008118C6" w14:paraId="6E663FD7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08EB0B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comitant medication, n 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2DE8E1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4BB815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1EE40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7DC0F4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010DB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36E96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325F2D" w:rsidRPr="008118C6" w14:paraId="7100107E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AC02A8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5-AS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EEC211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 (6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97FA9D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 (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63D38" w14:textId="67715697" w:rsidR="00D941D7" w:rsidRPr="00C72419" w:rsidRDefault="00B07A94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6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73B33" w14:textId="4D3A964F" w:rsidR="00D941D7" w:rsidRPr="00C72419" w:rsidRDefault="000552AF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 (43</w:t>
            </w:r>
            <w:r w:rsidR="00D941D7"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6F3AA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 (3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FE75F5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36</w:t>
            </w:r>
          </w:p>
        </w:tc>
      </w:tr>
      <w:tr w:rsidR="00325F2D" w:rsidRPr="008118C6" w14:paraId="33B414E9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859F78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Corticosteroid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3956F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 (21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C8B12C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 (1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1A366" w14:textId="532EA6D3" w:rsidR="00D941D7" w:rsidRPr="00C72419" w:rsidRDefault="00B07A94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665A8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 (2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6C390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 (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92382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09</w:t>
            </w:r>
          </w:p>
        </w:tc>
      </w:tr>
      <w:tr w:rsidR="00325F2D" w:rsidRPr="008118C6" w14:paraId="22D46263" w14:textId="77777777" w:rsidTr="00430328">
        <w:trPr>
          <w:trHeight w:val="87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2F60E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</w:t>
            </w:r>
            <w:proofErr w:type="spellStart"/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mmunomodulator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F62E89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 (1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640122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 (1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C3424" w14:textId="49D1E01F" w:rsidR="00D941D7" w:rsidRPr="00C72419" w:rsidRDefault="00B07A94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6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B92B29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 (2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B994E4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 (2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91D63B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78</w:t>
            </w:r>
          </w:p>
        </w:tc>
      </w:tr>
      <w:tr w:rsidR="00325F2D" w:rsidRPr="008118C6" w14:paraId="5E736A38" w14:textId="77777777" w:rsidTr="00430328">
        <w:trPr>
          <w:trHeight w:val="87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F3858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B173A4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E3517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79D61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9D6CE6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67AB85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BB960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325F2D" w:rsidRPr="008118C6" w14:paraId="69ECECBB" w14:textId="77777777" w:rsidTr="00430328">
        <w:trPr>
          <w:trHeight w:val="557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ED817" w14:textId="77777777" w:rsidR="00D941D7" w:rsidRPr="007035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Respons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w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e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12, 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n 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4937F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 (34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B17E5" w14:textId="3BA087CB" w:rsidR="00D941D7" w:rsidRPr="007035C6" w:rsidRDefault="00D941D7" w:rsidP="00070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="0007038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 (31</w:t>
            </w: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0A533" w14:textId="430AFE0D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35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="0007038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2E7CC8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 (5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75C3AD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 (5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06E1C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35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99</w:t>
            </w:r>
          </w:p>
        </w:tc>
      </w:tr>
      <w:tr w:rsidR="00325F2D" w:rsidRPr="008118C6" w14:paraId="0EC7A1BB" w14:textId="77777777" w:rsidTr="00430328">
        <w:trPr>
          <w:trHeight w:val="663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2A37E" w14:textId="77777777" w:rsidR="00D941D7" w:rsidRPr="007035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lastRenderedPageBreak/>
              <w:t xml:space="preserve">Remissio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w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e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12, 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n 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86DF48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46 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68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30A413" w14:textId="11A76D0F" w:rsidR="00D941D7" w:rsidRPr="007035C6" w:rsidRDefault="00C242AC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</w:t>
            </w:r>
            <w:r w:rsidR="00D941D7"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7</w:t>
            </w:r>
            <w:r w:rsidR="00D941D7"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33B5B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035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&lt;.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D8CC5A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 (4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247EAB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 (2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1C6E7D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35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07</w:t>
            </w:r>
          </w:p>
        </w:tc>
      </w:tr>
      <w:tr w:rsidR="00325F2D" w:rsidRPr="008118C6" w14:paraId="4D24A306" w14:textId="77777777" w:rsidTr="00430328">
        <w:trPr>
          <w:trHeight w:val="562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944120" w14:textId="77777777" w:rsidR="00D941D7" w:rsidRPr="007035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Response 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week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52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, 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33953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 (37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0AF0AF" w14:textId="7A949FBF" w:rsidR="00D941D7" w:rsidRPr="007035C6" w:rsidRDefault="00D941D7" w:rsidP="008E5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="008E51FF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 (37</w:t>
            </w: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020A5" w14:textId="5C0362FB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35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="008E51FF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B14730" w14:textId="02429AD7" w:rsidR="00D941D7" w:rsidRPr="007035C6" w:rsidRDefault="00372978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 (70</w:t>
            </w:r>
            <w:r w:rsidR="00D941D7"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4CFD5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 (7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5FE95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35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99</w:t>
            </w:r>
          </w:p>
        </w:tc>
      </w:tr>
      <w:tr w:rsidR="00325F2D" w:rsidRPr="008118C6" w14:paraId="1C021919" w14:textId="77777777" w:rsidTr="00430328">
        <w:trPr>
          <w:trHeight w:val="562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8EF1A1" w14:textId="77777777" w:rsidR="00D941D7" w:rsidRPr="007035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Remissio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w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e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52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, 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n 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D855CD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 (74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6068AD" w14:textId="26DCD3A5" w:rsidR="00D941D7" w:rsidRPr="00C72419" w:rsidRDefault="008E51FF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 (54</w:t>
            </w:r>
            <w:r w:rsidR="00D941D7"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C6819" w14:textId="7498AFC4" w:rsidR="00D941D7" w:rsidRPr="00C72419" w:rsidRDefault="008E51FF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0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526A36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 (7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17F5E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 (5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402CC3" w14:textId="77777777" w:rsidR="00D941D7" w:rsidRPr="00942D9C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</w:pPr>
            <w:r w:rsidRPr="00942D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 w:eastAsia="sv-SE"/>
              </w:rPr>
              <w:t>.04</w:t>
            </w:r>
          </w:p>
        </w:tc>
      </w:tr>
      <w:tr w:rsidR="00325F2D" w:rsidRPr="008118C6" w14:paraId="2EA795C1" w14:textId="77777777" w:rsidTr="00430328">
        <w:trPr>
          <w:trHeight w:val="824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8988E9" w14:textId="77777777" w:rsidR="00D941D7" w:rsidRPr="00EF004E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rticosteroid-free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remissio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w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e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52</w:t>
            </w:r>
            <w:proofErr w:type="gramStart"/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,</w:t>
            </w:r>
            <w:proofErr w:type="gramEnd"/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n 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56084C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9 (72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90130" w14:textId="0035EE17" w:rsidR="00D941D7" w:rsidRPr="007035C6" w:rsidRDefault="00FC392B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</w:t>
            </w:r>
            <w:r w:rsidR="00100A5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51</w:t>
            </w:r>
            <w:r w:rsidR="00D941D7"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F3D0A" w14:textId="7E80CF23" w:rsidR="00D941D7" w:rsidRPr="007035C6" w:rsidRDefault="00FC392B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.0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D5A816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 (7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9E2CB5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 (4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25F7FE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035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.02</w:t>
            </w:r>
          </w:p>
        </w:tc>
      </w:tr>
      <w:tr w:rsidR="00325F2D" w:rsidRPr="008118C6" w14:paraId="207B0F1C" w14:textId="77777777" w:rsidTr="00430328">
        <w:trPr>
          <w:trHeight w:val="536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28D5B7" w14:textId="77777777" w:rsidR="00D941D7" w:rsidRPr="007035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HBI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w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e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52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,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  <w:t>median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(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IQR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9BCE0F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 (1-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3CE39A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 (2-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44FBB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035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.0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38908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CCD86A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7328D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5F2D" w:rsidRPr="008118C6" w14:paraId="3A35BF6E" w14:textId="77777777" w:rsidTr="00430328">
        <w:trPr>
          <w:trHeight w:val="797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FF6E61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artial May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Clinic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scor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w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e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52, 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edian (IQR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3A4FFA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1AE5A7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8FFDC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AC93DA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 (0-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B118D8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 (0-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12D9AE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35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23</w:t>
            </w:r>
          </w:p>
        </w:tc>
      </w:tr>
      <w:tr w:rsidR="00325F2D" w:rsidRPr="008118C6" w14:paraId="1A665BAE" w14:textId="77777777" w:rsidTr="00430328">
        <w:trPr>
          <w:trHeight w:val="679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FDA2EC" w14:textId="198954C9" w:rsidR="00D941D7" w:rsidRPr="008118C6" w:rsidRDefault="00430328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F</w:t>
            </w:r>
            <w:r w:rsidR="00D941D7"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-calpro</w:t>
            </w:r>
            <w:r w:rsidR="00D941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tectin w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ek</w:t>
            </w:r>
            <w:r w:rsidR="00D941D7"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52, median (IQR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007E9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0 (65-300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1C36C3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8 (58-59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D8465" w14:textId="1480AE3D" w:rsidR="00D941D7" w:rsidRPr="007035C6" w:rsidRDefault="00F21058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4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7D0151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8 (35-30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A8461B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8 (52-42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6772B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35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31</w:t>
            </w:r>
          </w:p>
        </w:tc>
      </w:tr>
      <w:tr w:rsidR="00325F2D" w:rsidRPr="008118C6" w14:paraId="3BD015D1" w14:textId="77777777" w:rsidTr="00430328">
        <w:trPr>
          <w:trHeight w:val="630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7D862" w14:textId="77777777" w:rsidR="00D941D7" w:rsidRPr="00C172B2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035C6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r w:rsidRP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RP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w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e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52, median (IQR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950DF4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 (2-5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45281F" w14:textId="432583C9" w:rsidR="00D941D7" w:rsidRPr="00C72419" w:rsidRDefault="00061FCE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 (2-11</w:t>
            </w:r>
            <w:r w:rsidR="00D941D7"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12F56" w14:textId="34C0E069" w:rsidR="00D941D7" w:rsidRPr="00C72419" w:rsidRDefault="00F21058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2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21DCAB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 (1-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1B7192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 (2-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0EC24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23</w:t>
            </w:r>
          </w:p>
        </w:tc>
      </w:tr>
      <w:tr w:rsidR="00325F2D" w:rsidRPr="008118C6" w14:paraId="691FBC0B" w14:textId="77777777" w:rsidTr="00430328">
        <w:trPr>
          <w:trHeight w:val="608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E1CC9E" w14:textId="77777777" w:rsidR="00D941D7" w:rsidRPr="00C172B2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B-</w:t>
            </w:r>
            <w:proofErr w:type="spellStart"/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H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w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ek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52, median (IQR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38D22" w14:textId="77777777" w:rsidR="00D941D7" w:rsidRPr="008118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0 (131-14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A32FB" w14:textId="50C9BAA0" w:rsidR="00D941D7" w:rsidRPr="00C72419" w:rsidRDefault="00061FCE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3 (127</w:t>
            </w:r>
            <w:r w:rsidR="00D941D7"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4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2BB06" w14:textId="7D1CC19D" w:rsidR="00D941D7" w:rsidRPr="00C72419" w:rsidRDefault="00F21058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1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4DA820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9 (132-15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7B063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4 (134-15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769ADC" w14:textId="77777777" w:rsidR="00D941D7" w:rsidRPr="00C72419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35</w:t>
            </w:r>
          </w:p>
        </w:tc>
      </w:tr>
      <w:tr w:rsidR="00325F2D" w:rsidRPr="008118C6" w14:paraId="7F03A1D9" w14:textId="77777777" w:rsidTr="00430328">
        <w:trPr>
          <w:trHeight w:val="86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72D480" w14:textId="77777777" w:rsidR="00D941D7" w:rsidRPr="007035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xtraintestinal</w:t>
            </w:r>
            <w:proofErr w:type="spellEnd"/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manifestations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,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w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e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F0706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 (2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CD2075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 (2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319F3" w14:textId="4ED4B6C4" w:rsidR="00D941D7" w:rsidRPr="007035C6" w:rsidRDefault="008B68C9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4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E732E7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 (1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98A786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 (1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FB730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35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79</w:t>
            </w:r>
          </w:p>
        </w:tc>
      </w:tr>
      <w:tr w:rsidR="00325F2D" w:rsidRPr="008118C6" w14:paraId="6D5BC484" w14:textId="77777777" w:rsidTr="00430328">
        <w:trPr>
          <w:trHeight w:val="570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6F8E7" w14:textId="77777777" w:rsidR="00D941D7" w:rsidRPr="00CA165F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SH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t w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e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52, 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edian (IQR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07B7B1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 (2</w:t>
            </w: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1EF237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 (3-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F1DEC" w14:textId="62DB1E6A" w:rsidR="00D941D7" w:rsidRPr="007035C6" w:rsidRDefault="00F21058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.0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B9677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 (2-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821C2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 (2-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B3D0BD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35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98</w:t>
            </w:r>
          </w:p>
        </w:tc>
      </w:tr>
      <w:tr w:rsidR="00325F2D" w:rsidRPr="008118C6" w14:paraId="03B7904D" w14:textId="77777777" w:rsidTr="006F6D15">
        <w:trPr>
          <w:trHeight w:val="283"/>
          <w:jc w:val="center"/>
        </w:trPr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58431F" w14:textId="77777777" w:rsidR="00D941D7" w:rsidRPr="008118C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EQ5D-5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index value at w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e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52, </w:t>
            </w:r>
            <w:r w:rsidR="00703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br/>
            </w:r>
            <w:r w:rsidRPr="00811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edian (IQR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13E1B6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6 (0.75-1.00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C70111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9 (0.73-0.86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380F66B" w14:textId="0270841E" w:rsidR="00D941D7" w:rsidRPr="007035C6" w:rsidRDefault="00F21058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1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57A297B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6 (0.79-1.00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963FE1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7241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6 (0.78-1.00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1D7FAB" w14:textId="77777777" w:rsidR="00D941D7" w:rsidRPr="007035C6" w:rsidRDefault="00D941D7" w:rsidP="00430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35C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91</w:t>
            </w:r>
          </w:p>
        </w:tc>
      </w:tr>
      <w:tr w:rsidR="00D941D7" w:rsidRPr="00075152" w14:paraId="7F51A16D" w14:textId="77777777" w:rsidTr="006F6D15">
        <w:trPr>
          <w:trHeight w:val="283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2790E5" w14:textId="6A2F4C56" w:rsidR="00D941D7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Abbreviations: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IQR,</w:t>
            </w:r>
            <w:r w:rsidRPr="008118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interquartile rang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; anti-TNF,</w:t>
            </w:r>
            <w:r w:rsidRPr="008118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anti-tumour necrosis factor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; HBI,</w:t>
            </w:r>
            <w:r w:rsidRPr="008118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Harvey-Bradshaw index; f-calprotect</w:t>
            </w:r>
            <w:r w:rsidR="002754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i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n,</w:t>
            </w:r>
            <w:r w:rsidRPr="008118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faecal calprotectin; P-CRP, Plasma C-reactive protein; B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Hb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, Blood Haemoglobin; SHS,</w:t>
            </w:r>
            <w:r w:rsidRPr="008118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Short health scal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; EQ5D-5L,</w:t>
            </w:r>
            <w:r w:rsidRPr="008118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EuroQ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5 dimensions 5 levels</w:t>
            </w:r>
          </w:p>
          <w:p w14:paraId="6CEE807F" w14:textId="77777777" w:rsidR="00D941D7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Bold values denote st</w:t>
            </w:r>
            <w:r w:rsidR="00325F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atistical significance at the p &lt;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.05 level</w:t>
            </w:r>
          </w:p>
          <w:p w14:paraId="14C48A24" w14:textId="77777777" w:rsidR="00D941D7" w:rsidRPr="00832A56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*</w:t>
            </w:r>
            <w:r w:rsidRPr="008800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Mann-Whitney U</w:t>
            </w:r>
            <w:r w:rsidRPr="00832A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or </w:t>
            </w:r>
            <w:r w:rsidRPr="00832A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Chi-2 test </w:t>
            </w:r>
          </w:p>
          <w:p w14:paraId="52F4403F" w14:textId="77777777" w:rsidR="00D941D7" w:rsidRPr="00075152" w:rsidRDefault="00D941D7" w:rsidP="00430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118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†Colectomy with </w:t>
            </w:r>
            <w:proofErr w:type="spellStart"/>
            <w:r w:rsidRPr="008118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ileorectal</w:t>
            </w:r>
            <w:proofErr w:type="spellEnd"/>
            <w:r w:rsidRPr="008118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 anastomosis</w:t>
            </w:r>
          </w:p>
        </w:tc>
      </w:tr>
    </w:tbl>
    <w:p w14:paraId="79AACC0E" w14:textId="77777777" w:rsidR="00AB521B" w:rsidRDefault="00AB521B"/>
    <w:sectPr w:rsidR="00AB52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704CD2"/>
    <w:multiLevelType w:val="hybridMultilevel"/>
    <w:tmpl w:val="72964EEE"/>
    <w:lvl w:ilvl="0" w:tplc="72DCF8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zMTQysDS2NDAwMrZU0lEKTi0uzszPAykwrAUAzFGvXSwAAAA="/>
  </w:docVars>
  <w:rsids>
    <w:rsidRoot w:val="00D941D7"/>
    <w:rsid w:val="000552AF"/>
    <w:rsid w:val="00061FCE"/>
    <w:rsid w:val="00070381"/>
    <w:rsid w:val="000F5A10"/>
    <w:rsid w:val="00100A5C"/>
    <w:rsid w:val="00111CC0"/>
    <w:rsid w:val="00140718"/>
    <w:rsid w:val="002405FD"/>
    <w:rsid w:val="002754AF"/>
    <w:rsid w:val="002A1531"/>
    <w:rsid w:val="0031661F"/>
    <w:rsid w:val="00325F2D"/>
    <w:rsid w:val="00372978"/>
    <w:rsid w:val="00430328"/>
    <w:rsid w:val="00433677"/>
    <w:rsid w:val="004C0E05"/>
    <w:rsid w:val="004E3D4B"/>
    <w:rsid w:val="004F37FF"/>
    <w:rsid w:val="004F50F5"/>
    <w:rsid w:val="0057297A"/>
    <w:rsid w:val="005C6F50"/>
    <w:rsid w:val="005E6CA8"/>
    <w:rsid w:val="005F47FF"/>
    <w:rsid w:val="006F6D15"/>
    <w:rsid w:val="007035C6"/>
    <w:rsid w:val="0076026F"/>
    <w:rsid w:val="007B6E43"/>
    <w:rsid w:val="0083184F"/>
    <w:rsid w:val="008B68C9"/>
    <w:rsid w:val="008E51FF"/>
    <w:rsid w:val="00912C4A"/>
    <w:rsid w:val="009172BA"/>
    <w:rsid w:val="00AA6B93"/>
    <w:rsid w:val="00AB521B"/>
    <w:rsid w:val="00AD1ED9"/>
    <w:rsid w:val="00AE20F0"/>
    <w:rsid w:val="00AE3A16"/>
    <w:rsid w:val="00B07A94"/>
    <w:rsid w:val="00B41208"/>
    <w:rsid w:val="00B7157C"/>
    <w:rsid w:val="00C242AC"/>
    <w:rsid w:val="00CF23CB"/>
    <w:rsid w:val="00CF409E"/>
    <w:rsid w:val="00D941D7"/>
    <w:rsid w:val="00F21058"/>
    <w:rsid w:val="00F241AE"/>
    <w:rsid w:val="00FC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3F888"/>
  <w15:chartTrackingRefBased/>
  <w15:docId w15:val="{EC30399E-CCF7-4C92-97E7-9911E6C5C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1D7"/>
    <w:pPr>
      <w:spacing w:after="200" w:line="27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94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D941D7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C0E0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C0E0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C0E05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C0E0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C0E05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C0E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C0E0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0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uri Isabella, Klinisk transfusion med</dc:creator>
  <cp:keywords/>
  <dc:description/>
  <cp:lastModifiedBy>Visuri Isabella, Neuro reh läk USÖ</cp:lastModifiedBy>
  <cp:revision>5</cp:revision>
  <dcterms:created xsi:type="dcterms:W3CDTF">2022-12-05T07:22:00Z</dcterms:created>
  <dcterms:modified xsi:type="dcterms:W3CDTF">2023-03-21T20:07:00Z</dcterms:modified>
</cp:coreProperties>
</file>